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67006" w14:textId="1FB5DF3E" w:rsidR="00BB4DD7" w:rsidRPr="006A793D" w:rsidRDefault="003E127D" w:rsidP="006B2C34">
      <w:pPr>
        <w:ind w:right="537"/>
        <w:jc w:val="both"/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BB4DD7" w:rsidRPr="006A793D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="00BB4DD7" w:rsidRPr="006A793D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Numbers (n) and distribution (%) of the investigated population in which the socioeconomic determinants of obesity were evaluated according to sex, socioeconomic indicators and </w:t>
      </w:r>
      <w:r w:rsidR="006B2C34" w:rsidRPr="006A793D">
        <w:rPr>
          <w:rFonts w:ascii="Times New Roman" w:hAnsi="Times New Roman" w:cs="Times New Roman"/>
          <w:lang w:val="en-US"/>
        </w:rPr>
        <w:t>region</w:t>
      </w:r>
      <w:r w:rsidR="006B2C34">
        <w:rPr>
          <w:rFonts w:ascii="Times New Roman" w:hAnsi="Times New Roman" w:cs="Times New Roman"/>
          <w:lang w:val="en-US"/>
        </w:rPr>
        <w:t xml:space="preserve">al </w:t>
      </w:r>
      <w:r w:rsidR="006B2C34" w:rsidRPr="006A793D">
        <w:rPr>
          <w:rFonts w:ascii="Times New Roman" w:hAnsi="Times New Roman" w:cs="Times New Roman"/>
          <w:lang w:val="en-US"/>
        </w:rPr>
        <w:t>development</w:t>
      </w:r>
    </w:p>
    <w:tbl>
      <w:tblPr>
        <w:tblStyle w:val="TabloKlavuzu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3874"/>
        <w:gridCol w:w="3875"/>
        <w:gridCol w:w="3875"/>
      </w:tblGrid>
      <w:tr w:rsidR="002D036E" w:rsidRPr="00C815A4" w14:paraId="126C46A2" w14:textId="3E7B8C89" w:rsidTr="00A24A86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53D442D6" w14:textId="7C96CD88" w:rsidR="002D036E" w:rsidRPr="00C815A4" w:rsidRDefault="002D036E" w:rsidP="00E502D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15A4">
              <w:rPr>
                <w:rFonts w:ascii="Times New Roman" w:hAnsi="Times New Roman" w:cs="Times New Roman"/>
                <w:b/>
                <w:bCs/>
                <w:lang w:val="en-US"/>
              </w:rPr>
              <w:t>Regional development</w:t>
            </w:r>
          </w:p>
        </w:tc>
        <w:tc>
          <w:tcPr>
            <w:tcW w:w="3874" w:type="dxa"/>
            <w:tcBorders>
              <w:top w:val="single" w:sz="4" w:space="0" w:color="auto"/>
            </w:tcBorders>
          </w:tcPr>
          <w:p w14:paraId="2994D57D" w14:textId="6627074D" w:rsidR="002D036E" w:rsidRPr="004467C9" w:rsidRDefault="002D036E" w:rsidP="00C815A4">
            <w:pPr>
              <w:jc w:val="center"/>
              <w:rPr>
                <w:b/>
                <w:bCs/>
                <w:lang w:val="en-US"/>
              </w:rPr>
            </w:pPr>
            <w:r w:rsidRPr="004467C9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  <w:tc>
          <w:tcPr>
            <w:tcW w:w="3875" w:type="dxa"/>
            <w:tcBorders>
              <w:top w:val="single" w:sz="4" w:space="0" w:color="auto"/>
            </w:tcBorders>
          </w:tcPr>
          <w:p w14:paraId="4E5AA5DA" w14:textId="072747B8" w:rsidR="002D036E" w:rsidRPr="004467C9" w:rsidRDefault="002D036E" w:rsidP="00C815A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67C9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</w:p>
        </w:tc>
        <w:tc>
          <w:tcPr>
            <w:tcW w:w="3875" w:type="dxa"/>
            <w:tcBorders>
              <w:top w:val="single" w:sz="4" w:space="0" w:color="auto"/>
            </w:tcBorders>
          </w:tcPr>
          <w:p w14:paraId="24CB2CFA" w14:textId="3E2D3FCA" w:rsidR="002D036E" w:rsidRPr="004467C9" w:rsidRDefault="002D036E" w:rsidP="00C815A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67C9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</w:tr>
      <w:tr w:rsidR="002D036E" w:rsidRPr="00C815A4" w14:paraId="36857DEE" w14:textId="2189380E" w:rsidTr="00A24A86">
        <w:trPr>
          <w:trHeight w:val="181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2B6D859" w14:textId="77777777" w:rsidR="002D036E" w:rsidRPr="00C815A4" w:rsidRDefault="002D036E" w:rsidP="00E502D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874" w:type="dxa"/>
            <w:tcBorders>
              <w:bottom w:val="single" w:sz="4" w:space="0" w:color="auto"/>
            </w:tcBorders>
          </w:tcPr>
          <w:p w14:paraId="5465DA53" w14:textId="2040B26B" w:rsidR="002D036E" w:rsidRPr="00C815A4" w:rsidRDefault="00984439" w:rsidP="00C815A4">
            <w:pPr>
              <w:tabs>
                <w:tab w:val="left" w:pos="314"/>
                <w:tab w:val="center" w:pos="38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weighted</w:t>
            </w:r>
            <w:r w:rsidR="00AF62C7">
              <w:rPr>
                <w:rFonts w:ascii="Times New Roman" w:hAnsi="Times New Roman" w:cs="Times New Roman"/>
                <w:lang w:val="en-US"/>
              </w:rPr>
              <w:t xml:space="preserve">, n </w:t>
            </w:r>
            <w:r w:rsidR="002D036E" w:rsidRPr="00C815A4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AF62C7">
              <w:rPr>
                <w:rFonts w:ascii="Times New Roman" w:hAnsi="Times New Roman" w:cs="Times New Roman"/>
                <w:lang w:val="en-US"/>
              </w:rPr>
              <w:t>W</w:t>
            </w:r>
            <w:r w:rsidR="002D036E" w:rsidRPr="00C815A4">
              <w:rPr>
                <w:rFonts w:ascii="Times New Roman" w:hAnsi="Times New Roman" w:cs="Times New Roman"/>
                <w:lang w:val="en-US"/>
              </w:rPr>
              <w:t>eighted</w:t>
            </w:r>
            <w:r w:rsidR="002D036E">
              <w:rPr>
                <w:rFonts w:ascii="Times New Roman" w:hAnsi="Times New Roman" w:cs="Times New Roman"/>
                <w:lang w:val="en-US"/>
              </w:rPr>
              <w:t>, n</w:t>
            </w:r>
            <w:r w:rsidR="0099056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3875" w:type="dxa"/>
            <w:tcBorders>
              <w:bottom w:val="single" w:sz="4" w:space="0" w:color="auto"/>
            </w:tcBorders>
          </w:tcPr>
          <w:p w14:paraId="489CC594" w14:textId="5796C1D4" w:rsidR="002D036E" w:rsidRPr="00C815A4" w:rsidRDefault="00AF62C7" w:rsidP="00C815A4">
            <w:pPr>
              <w:tabs>
                <w:tab w:val="left" w:pos="314"/>
                <w:tab w:val="center" w:pos="38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Unweighted, n </w:t>
            </w:r>
            <w:r w:rsidRPr="00C815A4">
              <w:rPr>
                <w:rFonts w:ascii="Times New Roman" w:hAnsi="Times New Roman" w:cs="Times New Roman"/>
                <w:lang w:val="en-US"/>
              </w:rPr>
              <w:t xml:space="preserve">/ </w:t>
            </w:r>
            <w:r>
              <w:rPr>
                <w:rFonts w:ascii="Times New Roman" w:hAnsi="Times New Roman" w:cs="Times New Roman"/>
                <w:lang w:val="en-US"/>
              </w:rPr>
              <w:t>W</w:t>
            </w:r>
            <w:r w:rsidRPr="00C815A4">
              <w:rPr>
                <w:rFonts w:ascii="Times New Roman" w:hAnsi="Times New Roman" w:cs="Times New Roman"/>
                <w:lang w:val="en-US"/>
              </w:rPr>
              <w:t>eighted</w:t>
            </w:r>
            <w:r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3875" w:type="dxa"/>
            <w:tcBorders>
              <w:bottom w:val="single" w:sz="4" w:space="0" w:color="auto"/>
            </w:tcBorders>
          </w:tcPr>
          <w:p w14:paraId="283844A2" w14:textId="29DCDBCD" w:rsidR="002D036E" w:rsidRPr="00C815A4" w:rsidRDefault="00AF62C7" w:rsidP="00C815A4">
            <w:pPr>
              <w:tabs>
                <w:tab w:val="left" w:pos="314"/>
                <w:tab w:val="center" w:pos="38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Unweighted, n </w:t>
            </w:r>
            <w:r w:rsidRPr="00C815A4">
              <w:rPr>
                <w:rFonts w:ascii="Times New Roman" w:hAnsi="Times New Roman" w:cs="Times New Roman"/>
                <w:lang w:val="en-US"/>
              </w:rPr>
              <w:t xml:space="preserve">/ </w:t>
            </w:r>
            <w:r>
              <w:rPr>
                <w:rFonts w:ascii="Times New Roman" w:hAnsi="Times New Roman" w:cs="Times New Roman"/>
                <w:lang w:val="en-US"/>
              </w:rPr>
              <w:t>W</w:t>
            </w:r>
            <w:r w:rsidRPr="00C815A4">
              <w:rPr>
                <w:rFonts w:ascii="Times New Roman" w:hAnsi="Times New Roman" w:cs="Times New Roman"/>
                <w:lang w:val="en-US"/>
              </w:rPr>
              <w:t>eighted</w:t>
            </w:r>
            <w:r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</w:tr>
      <w:tr w:rsidR="002D036E" w:rsidRPr="00C815A4" w14:paraId="5E4A22BC" w14:textId="49076A46" w:rsidTr="00A24A86">
        <w:tc>
          <w:tcPr>
            <w:tcW w:w="1843" w:type="dxa"/>
            <w:tcBorders>
              <w:top w:val="single" w:sz="4" w:space="0" w:color="auto"/>
            </w:tcBorders>
          </w:tcPr>
          <w:p w14:paraId="6723551F" w14:textId="77777777" w:rsidR="002D036E" w:rsidRPr="00C815A4" w:rsidRDefault="002D036E" w:rsidP="00E502D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15A4">
              <w:rPr>
                <w:rFonts w:ascii="Times New Roman" w:hAnsi="Times New Roman" w:cs="Times New Roman"/>
                <w:b/>
                <w:bCs/>
                <w:lang w:val="en-US"/>
              </w:rPr>
              <w:t>Men</w:t>
            </w:r>
          </w:p>
        </w:tc>
        <w:tc>
          <w:tcPr>
            <w:tcW w:w="3874" w:type="dxa"/>
            <w:tcBorders>
              <w:top w:val="single" w:sz="4" w:space="0" w:color="auto"/>
            </w:tcBorders>
          </w:tcPr>
          <w:p w14:paraId="2D919746" w14:textId="51292101" w:rsidR="002D036E" w:rsidRPr="00C815A4" w:rsidRDefault="002D036E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  <w:tcBorders>
              <w:top w:val="single" w:sz="4" w:space="0" w:color="auto"/>
            </w:tcBorders>
          </w:tcPr>
          <w:p w14:paraId="550B3325" w14:textId="77777777" w:rsidR="002D036E" w:rsidRPr="00C815A4" w:rsidRDefault="002D036E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  <w:tcBorders>
              <w:top w:val="single" w:sz="4" w:space="0" w:color="auto"/>
            </w:tcBorders>
          </w:tcPr>
          <w:p w14:paraId="3C84DC91" w14:textId="77777777" w:rsidR="002D036E" w:rsidRPr="00C815A4" w:rsidRDefault="002D036E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036E" w:rsidRPr="00C815A4" w14:paraId="79B5FB79" w14:textId="500E780C" w:rsidTr="00A24A86">
        <w:tc>
          <w:tcPr>
            <w:tcW w:w="1843" w:type="dxa"/>
          </w:tcPr>
          <w:p w14:paraId="5D237B2F" w14:textId="50109BE6" w:rsidR="002D036E" w:rsidRPr="00C815A4" w:rsidRDefault="002D036E" w:rsidP="00C815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15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ducation</w:t>
            </w:r>
          </w:p>
        </w:tc>
        <w:tc>
          <w:tcPr>
            <w:tcW w:w="3874" w:type="dxa"/>
          </w:tcPr>
          <w:p w14:paraId="526F8D7B" w14:textId="77777777" w:rsidR="002D036E" w:rsidRPr="00C815A4" w:rsidRDefault="002D036E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</w:tcPr>
          <w:p w14:paraId="439DD32C" w14:textId="77777777" w:rsidR="002D036E" w:rsidRPr="00C815A4" w:rsidRDefault="002D036E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</w:tcPr>
          <w:p w14:paraId="5620483D" w14:textId="77777777" w:rsidR="002D036E" w:rsidRPr="00C815A4" w:rsidRDefault="002D036E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036E" w:rsidRPr="00C815A4" w14:paraId="034350C6" w14:textId="2F802ADF" w:rsidTr="00A24A86">
        <w:tc>
          <w:tcPr>
            <w:tcW w:w="1843" w:type="dxa"/>
          </w:tcPr>
          <w:p w14:paraId="557D55BB" w14:textId="2839A0EC" w:rsidR="002D036E" w:rsidRPr="00C815A4" w:rsidRDefault="002D036E" w:rsidP="00C815A4">
            <w:pPr>
              <w:rPr>
                <w:rFonts w:ascii="Times New Roman" w:hAnsi="Times New Roman" w:cs="Times New Roman"/>
                <w:lang w:val="en-US"/>
              </w:rPr>
            </w:pPr>
            <w:r w:rsidRPr="00C815A4">
              <w:rPr>
                <w:rFonts w:ascii="Times New Roman" w:hAnsi="Times New Roman" w:cs="Times New Roman"/>
                <w:lang w:val="en-US"/>
              </w:rPr>
              <w:t xml:space="preserve"> &lt;8 years</w:t>
            </w:r>
          </w:p>
        </w:tc>
        <w:tc>
          <w:tcPr>
            <w:tcW w:w="3874" w:type="dxa"/>
          </w:tcPr>
          <w:p w14:paraId="0301F5C6" w14:textId="6F2B6E9E" w:rsidR="002D036E" w:rsidRPr="00C815A4" w:rsidRDefault="00480279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A97FD5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>111</w:t>
            </w:r>
            <w:r w:rsidR="002D036E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="00CA14B0" w:rsidRPr="00CA14B0">
              <w:rPr>
                <w:rFonts w:ascii="Times New Roman" w:hAnsi="Times New Roman" w:cs="Times New Roman"/>
                <w:lang w:val="en-US"/>
              </w:rPr>
              <w:t>5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CA14B0" w:rsidRPr="00CA14B0">
              <w:rPr>
                <w:rFonts w:ascii="Times New Roman" w:hAnsi="Times New Roman" w:cs="Times New Roman"/>
                <w:lang w:val="en-US"/>
              </w:rPr>
              <w:t>951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CA14B0" w:rsidRPr="00CA14B0">
              <w:rPr>
                <w:rFonts w:ascii="Times New Roman" w:hAnsi="Times New Roman" w:cs="Times New Roman"/>
                <w:lang w:val="en-US"/>
              </w:rPr>
              <w:t xml:space="preserve">145 </w:t>
            </w:r>
            <w:r w:rsidR="002D036E">
              <w:rPr>
                <w:rFonts w:ascii="Times New Roman" w:hAnsi="Times New Roman" w:cs="Times New Roman"/>
                <w:lang w:val="en-US"/>
              </w:rPr>
              <w:t>(</w:t>
            </w:r>
            <w:r w:rsidR="002D036E" w:rsidRPr="00C815A4">
              <w:rPr>
                <w:rFonts w:ascii="Times New Roman" w:hAnsi="Times New Roman" w:cs="Times New Roman"/>
                <w:lang w:val="en-US"/>
              </w:rPr>
              <w:t>33.1</w:t>
            </w:r>
            <w:r w:rsidR="002D036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875" w:type="dxa"/>
          </w:tcPr>
          <w:p w14:paraId="5D66604E" w14:textId="4C662728" w:rsidR="002D036E" w:rsidRPr="00C815A4" w:rsidRDefault="00FF56D7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</w:t>
            </w:r>
            <w:r w:rsidR="00A97FD5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433</w:t>
            </w:r>
            <w:r w:rsidR="002D036E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="00383544" w:rsidRPr="0038354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4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383544" w:rsidRPr="0038354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13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383544" w:rsidRPr="0038354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737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4</w:t>
            </w:r>
            <w:r w:rsidR="00A84622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0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.</w:t>
            </w:r>
            <w:r w:rsidR="00A84622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  <w:tc>
          <w:tcPr>
            <w:tcW w:w="3875" w:type="dxa"/>
          </w:tcPr>
          <w:p w14:paraId="62F97744" w14:textId="61FD62A6" w:rsidR="002D036E" w:rsidRPr="00C815A4" w:rsidRDefault="005167E2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3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44</w:t>
            </w:r>
            <w:r w:rsidR="002D036E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="00D67A06" w:rsidRPr="00D67A06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0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D67A06" w:rsidRPr="00D67A06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64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D67A06" w:rsidRPr="00D67A06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882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35.7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</w:tr>
      <w:tr w:rsidR="002D036E" w:rsidRPr="00C815A4" w14:paraId="26DA1C16" w14:textId="176145C5" w:rsidTr="00A24A86">
        <w:tc>
          <w:tcPr>
            <w:tcW w:w="1843" w:type="dxa"/>
          </w:tcPr>
          <w:p w14:paraId="487E7A1F" w14:textId="45DF3375" w:rsidR="002D036E" w:rsidRPr="00C815A4" w:rsidRDefault="002D036E" w:rsidP="00C815A4">
            <w:pPr>
              <w:rPr>
                <w:rFonts w:ascii="Times New Roman" w:hAnsi="Times New Roman" w:cs="Times New Roman"/>
                <w:lang w:val="en-US"/>
              </w:rPr>
            </w:pPr>
            <w:r w:rsidRPr="00C815A4">
              <w:rPr>
                <w:rFonts w:ascii="Times New Roman" w:hAnsi="Times New Roman" w:cs="Times New Roman"/>
                <w:lang w:val="en-US"/>
              </w:rPr>
              <w:t xml:space="preserve"> ≥8 years</w:t>
            </w:r>
          </w:p>
        </w:tc>
        <w:tc>
          <w:tcPr>
            <w:tcW w:w="3874" w:type="dxa"/>
          </w:tcPr>
          <w:p w14:paraId="1579EDED" w14:textId="54ECD742" w:rsidR="002D036E" w:rsidRPr="00C815A4" w:rsidRDefault="00480279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A97FD5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>175</w:t>
            </w:r>
            <w:r w:rsidR="002D036E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="00CA14B0" w:rsidRPr="00CA14B0">
              <w:rPr>
                <w:rFonts w:ascii="Times New Roman" w:hAnsi="Times New Roman" w:cs="Times New Roman"/>
                <w:lang w:val="en-US"/>
              </w:rPr>
              <w:t>12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CA14B0" w:rsidRPr="00CA14B0">
              <w:rPr>
                <w:rFonts w:ascii="Times New Roman" w:hAnsi="Times New Roman" w:cs="Times New Roman"/>
                <w:lang w:val="en-US"/>
              </w:rPr>
              <w:t>001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CA14B0" w:rsidRPr="00CA14B0">
              <w:rPr>
                <w:rFonts w:ascii="Times New Roman" w:hAnsi="Times New Roman" w:cs="Times New Roman"/>
                <w:lang w:val="en-US"/>
              </w:rPr>
              <w:t xml:space="preserve">549 </w:t>
            </w:r>
            <w:r w:rsidR="002D036E">
              <w:rPr>
                <w:rFonts w:ascii="Times New Roman" w:hAnsi="Times New Roman" w:cs="Times New Roman"/>
                <w:lang w:val="en-US"/>
              </w:rPr>
              <w:t>(</w:t>
            </w:r>
            <w:r w:rsidR="002D036E" w:rsidRPr="00C815A4">
              <w:rPr>
                <w:rFonts w:ascii="Times New Roman" w:hAnsi="Times New Roman" w:cs="Times New Roman"/>
                <w:lang w:val="en-US"/>
              </w:rPr>
              <w:t>66.9</w:t>
            </w:r>
            <w:r w:rsidR="002D036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875" w:type="dxa"/>
          </w:tcPr>
          <w:p w14:paraId="239DFC4B" w14:textId="3F7E689A" w:rsidR="002D036E" w:rsidRPr="00C815A4" w:rsidRDefault="00FF56D7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</w:t>
            </w:r>
            <w:r w:rsidR="00A97FD5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083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383544" w:rsidRPr="0038354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6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383544" w:rsidRPr="0038354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76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383544" w:rsidRPr="0038354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555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9.</w:t>
            </w:r>
            <w:r w:rsidR="00A84622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8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  <w:tc>
          <w:tcPr>
            <w:tcW w:w="3875" w:type="dxa"/>
          </w:tcPr>
          <w:p w14:paraId="09BE56C9" w14:textId="693343B6" w:rsidR="002D036E" w:rsidRPr="00C815A4" w:rsidRDefault="005167E2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6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58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D67A06" w:rsidRPr="00D67A06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8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D67A06" w:rsidRPr="00D67A06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78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D67A06" w:rsidRPr="00D67A06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104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64.3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</w:tr>
      <w:tr w:rsidR="002D036E" w:rsidRPr="00C815A4" w14:paraId="71BEC79B" w14:textId="661403AE" w:rsidTr="00A24A86">
        <w:tc>
          <w:tcPr>
            <w:tcW w:w="1843" w:type="dxa"/>
          </w:tcPr>
          <w:p w14:paraId="18743968" w14:textId="1EC5F269" w:rsidR="002D036E" w:rsidRPr="00C815A4" w:rsidRDefault="002D036E" w:rsidP="00C815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15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come</w:t>
            </w:r>
          </w:p>
        </w:tc>
        <w:tc>
          <w:tcPr>
            <w:tcW w:w="3874" w:type="dxa"/>
          </w:tcPr>
          <w:p w14:paraId="6BC21AA8" w14:textId="14107356" w:rsidR="002D036E" w:rsidRPr="00C815A4" w:rsidRDefault="002D036E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</w:tcPr>
          <w:p w14:paraId="23FB188C" w14:textId="1C6D742F" w:rsidR="002D036E" w:rsidRPr="00C815A4" w:rsidRDefault="002D036E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</w:tcPr>
          <w:p w14:paraId="28DE1FED" w14:textId="23B6BD30" w:rsidR="002D036E" w:rsidRPr="00C815A4" w:rsidRDefault="002D036E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036E" w:rsidRPr="00C815A4" w14:paraId="748A3B1B" w14:textId="6C7B8848" w:rsidTr="00A24A86">
        <w:tc>
          <w:tcPr>
            <w:tcW w:w="1843" w:type="dxa"/>
          </w:tcPr>
          <w:p w14:paraId="3EFC7A32" w14:textId="10F172DB" w:rsidR="002D036E" w:rsidRPr="00C815A4" w:rsidRDefault="002D036E" w:rsidP="00C815A4">
            <w:pPr>
              <w:rPr>
                <w:rFonts w:ascii="Times New Roman" w:hAnsi="Times New Roman" w:cs="Times New Roman"/>
                <w:lang w:val="en-US"/>
              </w:rPr>
            </w:pPr>
            <w:r w:rsidRPr="00C815A4">
              <w:rPr>
                <w:rFonts w:ascii="Times New Roman" w:hAnsi="Times New Roman" w:cs="Times New Roman"/>
                <w:lang w:val="en-US"/>
              </w:rPr>
              <w:t xml:space="preserve"> Highest</w:t>
            </w:r>
          </w:p>
        </w:tc>
        <w:tc>
          <w:tcPr>
            <w:tcW w:w="3874" w:type="dxa"/>
          </w:tcPr>
          <w:p w14:paraId="165FE0B2" w14:textId="47F82FE3" w:rsidR="002D036E" w:rsidRPr="00C815A4" w:rsidRDefault="00480279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A97FD5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>958</w:t>
            </w:r>
            <w:r w:rsidR="002D036E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="00CA14B0" w:rsidRPr="00CA14B0">
              <w:rPr>
                <w:rFonts w:ascii="Times New Roman" w:hAnsi="Times New Roman" w:cs="Times New Roman"/>
                <w:lang w:val="en-US"/>
              </w:rPr>
              <w:t>5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CA14B0" w:rsidRPr="00CA14B0">
              <w:rPr>
                <w:rFonts w:ascii="Times New Roman" w:hAnsi="Times New Roman" w:cs="Times New Roman"/>
                <w:lang w:val="en-US"/>
              </w:rPr>
              <w:t>425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CA14B0" w:rsidRPr="00CA14B0">
              <w:rPr>
                <w:rFonts w:ascii="Times New Roman" w:hAnsi="Times New Roman" w:cs="Times New Roman"/>
                <w:lang w:val="en-US"/>
              </w:rPr>
              <w:t xml:space="preserve">189 </w:t>
            </w:r>
            <w:r w:rsidR="002D036E">
              <w:rPr>
                <w:rFonts w:ascii="Times New Roman" w:hAnsi="Times New Roman" w:cs="Times New Roman"/>
                <w:lang w:val="en-US"/>
              </w:rPr>
              <w:t>(</w:t>
            </w:r>
            <w:r w:rsidR="002D036E" w:rsidRPr="00C815A4">
              <w:rPr>
                <w:rFonts w:ascii="Times New Roman" w:hAnsi="Times New Roman" w:cs="Times New Roman"/>
                <w:lang w:val="en-US"/>
              </w:rPr>
              <w:t>3</w:t>
            </w:r>
            <w:r w:rsidR="00140D5F">
              <w:rPr>
                <w:rFonts w:ascii="Times New Roman" w:hAnsi="Times New Roman" w:cs="Times New Roman"/>
                <w:lang w:val="en-US"/>
              </w:rPr>
              <w:t>0</w:t>
            </w:r>
            <w:r w:rsidR="002D036E" w:rsidRPr="00C815A4">
              <w:rPr>
                <w:rFonts w:ascii="Times New Roman" w:hAnsi="Times New Roman" w:cs="Times New Roman"/>
                <w:lang w:val="en-US"/>
              </w:rPr>
              <w:t>.</w:t>
            </w:r>
            <w:r w:rsidR="00FF56D7">
              <w:rPr>
                <w:rFonts w:ascii="Times New Roman" w:hAnsi="Times New Roman" w:cs="Times New Roman"/>
                <w:lang w:val="en-US"/>
              </w:rPr>
              <w:t>2</w:t>
            </w:r>
            <w:r w:rsidR="002D036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875" w:type="dxa"/>
          </w:tcPr>
          <w:p w14:paraId="003E34F3" w14:textId="12DAC145" w:rsidR="002D036E" w:rsidRPr="00C815A4" w:rsidRDefault="00415C65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6</w:t>
            </w:r>
            <w:r w:rsidR="00542753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383544" w:rsidRPr="0038354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383544" w:rsidRPr="0038354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42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383544" w:rsidRPr="0038354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997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</w:t>
            </w:r>
            <w:r w:rsidR="00423E78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4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.</w:t>
            </w:r>
            <w:r w:rsidR="00781A21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7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  <w:tc>
          <w:tcPr>
            <w:tcW w:w="3875" w:type="dxa"/>
          </w:tcPr>
          <w:p w14:paraId="5A283368" w14:textId="28E825AA" w:rsidR="002D036E" w:rsidRPr="00C815A4" w:rsidRDefault="00FE4201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</w:t>
            </w:r>
            <w:r w:rsidR="005167E2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3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D67A06" w:rsidRPr="00D67A06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6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D67A06" w:rsidRPr="00D67A06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968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D67A06" w:rsidRPr="00D67A06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186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</w:t>
            </w:r>
            <w:r w:rsidR="001F5ECC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4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.</w:t>
            </w:r>
            <w:r w:rsidR="00B8746C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</w:tr>
      <w:tr w:rsidR="002D036E" w:rsidRPr="00C815A4" w14:paraId="3C04DCC4" w14:textId="5349035B" w:rsidTr="00A24A86">
        <w:tc>
          <w:tcPr>
            <w:tcW w:w="1843" w:type="dxa"/>
          </w:tcPr>
          <w:p w14:paraId="760A674D" w14:textId="10E56250" w:rsidR="002D036E" w:rsidRPr="00C815A4" w:rsidRDefault="002D036E" w:rsidP="00C815A4">
            <w:pPr>
              <w:rPr>
                <w:rFonts w:ascii="Times New Roman" w:hAnsi="Times New Roman" w:cs="Times New Roman"/>
                <w:lang w:val="en-US"/>
              </w:rPr>
            </w:pPr>
            <w:r w:rsidRPr="00C815A4">
              <w:rPr>
                <w:rFonts w:ascii="Times New Roman" w:hAnsi="Times New Roman" w:cs="Times New Roman"/>
                <w:lang w:val="en-US"/>
              </w:rPr>
              <w:t xml:space="preserve"> Second highest</w:t>
            </w:r>
          </w:p>
        </w:tc>
        <w:tc>
          <w:tcPr>
            <w:tcW w:w="3874" w:type="dxa"/>
          </w:tcPr>
          <w:p w14:paraId="78917533" w14:textId="3BCBA438" w:rsidR="002D036E" w:rsidRPr="00C815A4" w:rsidRDefault="00480279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A97FD5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>554</w:t>
            </w:r>
            <w:r w:rsidR="002D036E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="002B3B15" w:rsidRPr="002B3B15">
              <w:rPr>
                <w:rFonts w:ascii="Times New Roman" w:hAnsi="Times New Roman" w:cs="Times New Roman"/>
                <w:lang w:val="en-US"/>
              </w:rPr>
              <w:t>4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2B3B15" w:rsidRPr="002B3B15">
              <w:rPr>
                <w:rFonts w:ascii="Times New Roman" w:hAnsi="Times New Roman" w:cs="Times New Roman"/>
                <w:lang w:val="en-US"/>
              </w:rPr>
              <w:t>543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2B3B15" w:rsidRPr="002B3B15">
              <w:rPr>
                <w:rFonts w:ascii="Times New Roman" w:hAnsi="Times New Roman" w:cs="Times New Roman"/>
                <w:lang w:val="en-US"/>
              </w:rPr>
              <w:t xml:space="preserve">386 </w:t>
            </w:r>
            <w:r w:rsidR="002D036E">
              <w:rPr>
                <w:rFonts w:ascii="Times New Roman" w:hAnsi="Times New Roman" w:cs="Times New Roman"/>
                <w:lang w:val="en-US"/>
              </w:rPr>
              <w:t>(</w:t>
            </w:r>
            <w:r w:rsidR="002D036E" w:rsidRPr="00C815A4">
              <w:rPr>
                <w:rFonts w:ascii="Times New Roman" w:hAnsi="Times New Roman" w:cs="Times New Roman"/>
                <w:lang w:val="en-US"/>
              </w:rPr>
              <w:t>2</w:t>
            </w:r>
            <w:r w:rsidR="00140D5F">
              <w:rPr>
                <w:rFonts w:ascii="Times New Roman" w:hAnsi="Times New Roman" w:cs="Times New Roman"/>
                <w:lang w:val="en-US"/>
              </w:rPr>
              <w:t>5</w:t>
            </w:r>
            <w:r w:rsidR="002D036E" w:rsidRPr="00C815A4">
              <w:rPr>
                <w:rFonts w:ascii="Times New Roman" w:hAnsi="Times New Roman" w:cs="Times New Roman"/>
                <w:lang w:val="en-US"/>
              </w:rPr>
              <w:t>.</w:t>
            </w:r>
            <w:r w:rsidR="00140D5F">
              <w:rPr>
                <w:rFonts w:ascii="Times New Roman" w:hAnsi="Times New Roman" w:cs="Times New Roman"/>
                <w:lang w:val="en-US"/>
              </w:rPr>
              <w:t>3</w:t>
            </w:r>
            <w:r w:rsidR="002D036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875" w:type="dxa"/>
          </w:tcPr>
          <w:p w14:paraId="31C900EC" w14:textId="2D3A7A26" w:rsidR="002D036E" w:rsidRPr="00C815A4" w:rsidRDefault="00415C65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</w:t>
            </w:r>
            <w:r w:rsidR="00542753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67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650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714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423E78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5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.</w:t>
            </w:r>
            <w:r w:rsidR="00423E78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7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  <w:tc>
          <w:tcPr>
            <w:tcW w:w="3875" w:type="dxa"/>
          </w:tcPr>
          <w:p w14:paraId="3312AD73" w14:textId="60CBAA5E" w:rsidR="002D036E" w:rsidRPr="00C815A4" w:rsidRDefault="00FE4201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</w:t>
            </w:r>
            <w:r w:rsidR="005167E2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1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D67A06" w:rsidRPr="00D67A06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6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D67A06" w:rsidRPr="00D67A06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94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D67A06" w:rsidRPr="00D67A06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100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1.</w:t>
            </w:r>
            <w:r w:rsidR="001F5ECC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8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</w:tr>
      <w:tr w:rsidR="002D036E" w:rsidRPr="00C815A4" w14:paraId="0CCF3AC4" w14:textId="6E94E420" w:rsidTr="00A24A86">
        <w:tc>
          <w:tcPr>
            <w:tcW w:w="1843" w:type="dxa"/>
          </w:tcPr>
          <w:p w14:paraId="21961E00" w14:textId="362C40E5" w:rsidR="002D036E" w:rsidRPr="00C815A4" w:rsidRDefault="002D036E" w:rsidP="00C815A4">
            <w:pPr>
              <w:rPr>
                <w:rFonts w:ascii="Times New Roman" w:hAnsi="Times New Roman" w:cs="Times New Roman"/>
                <w:lang w:val="en-US"/>
              </w:rPr>
            </w:pPr>
            <w:r w:rsidRPr="00C815A4">
              <w:rPr>
                <w:rFonts w:ascii="Times New Roman" w:hAnsi="Times New Roman" w:cs="Times New Roman"/>
                <w:lang w:val="en-US"/>
              </w:rPr>
              <w:t xml:space="preserve"> Middle</w:t>
            </w:r>
          </w:p>
        </w:tc>
        <w:tc>
          <w:tcPr>
            <w:tcW w:w="3874" w:type="dxa"/>
          </w:tcPr>
          <w:p w14:paraId="211819C2" w14:textId="3DB280DF" w:rsidR="002D036E" w:rsidRPr="00C815A4" w:rsidRDefault="009F6C61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A97FD5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480279">
              <w:rPr>
                <w:rFonts w:ascii="Times New Roman" w:hAnsi="Times New Roman" w:cs="Times New Roman"/>
                <w:lang w:val="en-US"/>
              </w:rPr>
              <w:t>45</w:t>
            </w:r>
            <w:r w:rsidR="002D036E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="002B3B15" w:rsidRPr="002B3B15">
              <w:rPr>
                <w:rFonts w:ascii="Times New Roman" w:hAnsi="Times New Roman" w:cs="Times New Roman"/>
                <w:lang w:val="en-US"/>
              </w:rPr>
              <w:t>3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2B3B15" w:rsidRPr="002B3B15">
              <w:rPr>
                <w:rFonts w:ascii="Times New Roman" w:hAnsi="Times New Roman" w:cs="Times New Roman"/>
                <w:lang w:val="en-US"/>
              </w:rPr>
              <w:t>763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2B3B15" w:rsidRPr="002B3B15">
              <w:rPr>
                <w:rFonts w:ascii="Times New Roman" w:hAnsi="Times New Roman" w:cs="Times New Roman"/>
                <w:lang w:val="en-US"/>
              </w:rPr>
              <w:t xml:space="preserve">425 </w:t>
            </w:r>
            <w:r w:rsidR="002D036E">
              <w:rPr>
                <w:rFonts w:ascii="Times New Roman" w:hAnsi="Times New Roman" w:cs="Times New Roman"/>
                <w:lang w:val="en-US"/>
              </w:rPr>
              <w:t>(</w:t>
            </w:r>
            <w:r w:rsidR="002D036E" w:rsidRPr="00C815A4">
              <w:rPr>
                <w:rFonts w:ascii="Times New Roman" w:hAnsi="Times New Roman" w:cs="Times New Roman"/>
                <w:lang w:val="en-US"/>
              </w:rPr>
              <w:t>2</w:t>
            </w:r>
            <w:r w:rsidR="00FF56D7">
              <w:rPr>
                <w:rFonts w:ascii="Times New Roman" w:hAnsi="Times New Roman" w:cs="Times New Roman"/>
                <w:lang w:val="en-US"/>
              </w:rPr>
              <w:t>1</w:t>
            </w:r>
            <w:r w:rsidR="002D036E" w:rsidRPr="00C815A4">
              <w:rPr>
                <w:rFonts w:ascii="Times New Roman" w:hAnsi="Times New Roman" w:cs="Times New Roman"/>
                <w:lang w:val="en-US"/>
              </w:rPr>
              <w:t>.</w:t>
            </w:r>
            <w:r w:rsidR="00FF56D7">
              <w:rPr>
                <w:rFonts w:ascii="Times New Roman" w:hAnsi="Times New Roman" w:cs="Times New Roman"/>
                <w:lang w:val="en-US"/>
              </w:rPr>
              <w:t>0</w:t>
            </w:r>
            <w:r w:rsidR="002D036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875" w:type="dxa"/>
          </w:tcPr>
          <w:p w14:paraId="1EEF9C18" w14:textId="65BC5D68" w:rsidR="002D036E" w:rsidRPr="00C815A4" w:rsidRDefault="00415C65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67</w:t>
            </w:r>
            <w:r w:rsidR="00542753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897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715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</w:t>
            </w:r>
            <w:r w:rsidR="00423E78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8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.</w:t>
            </w:r>
            <w:r w:rsidR="00781A21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  <w:tc>
          <w:tcPr>
            <w:tcW w:w="3875" w:type="dxa"/>
          </w:tcPr>
          <w:p w14:paraId="6100872D" w14:textId="53AB6462" w:rsidR="002D036E" w:rsidRPr="00C815A4" w:rsidRDefault="00FE4201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0</w:t>
            </w:r>
            <w:r w:rsidR="005167E2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7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D67A06" w:rsidRPr="00D67A06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D67A06" w:rsidRPr="00D67A06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661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D67A06" w:rsidRPr="00D67A06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140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9.</w:t>
            </w:r>
            <w:r w:rsidR="00B8746C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9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</w:tr>
      <w:tr w:rsidR="002D036E" w:rsidRPr="00C815A4" w14:paraId="373CD017" w14:textId="6C4EA462" w:rsidTr="00A24A86">
        <w:tc>
          <w:tcPr>
            <w:tcW w:w="1843" w:type="dxa"/>
          </w:tcPr>
          <w:p w14:paraId="050E1C98" w14:textId="32C0A375" w:rsidR="002D036E" w:rsidRPr="00C815A4" w:rsidRDefault="002D036E" w:rsidP="00C815A4">
            <w:pPr>
              <w:rPr>
                <w:rFonts w:ascii="Times New Roman" w:hAnsi="Times New Roman" w:cs="Times New Roman"/>
                <w:lang w:val="en-US"/>
              </w:rPr>
            </w:pPr>
            <w:r w:rsidRPr="00C815A4">
              <w:rPr>
                <w:rFonts w:ascii="Times New Roman" w:hAnsi="Times New Roman" w:cs="Times New Roman"/>
                <w:lang w:val="en-US"/>
              </w:rPr>
              <w:t xml:space="preserve"> Second lowest</w:t>
            </w:r>
          </w:p>
        </w:tc>
        <w:tc>
          <w:tcPr>
            <w:tcW w:w="3874" w:type="dxa"/>
          </w:tcPr>
          <w:p w14:paraId="2BFC3C4C" w14:textId="10EEC590" w:rsidR="002D036E" w:rsidRPr="00C815A4" w:rsidRDefault="001131B4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A97FD5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480279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2D036E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="002B3B15" w:rsidRPr="002B3B15">
              <w:rPr>
                <w:rFonts w:ascii="Times New Roman" w:hAnsi="Times New Roman" w:cs="Times New Roman"/>
                <w:lang w:val="en-US"/>
              </w:rPr>
              <w:t>2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2B3B15" w:rsidRPr="002B3B15">
              <w:rPr>
                <w:rFonts w:ascii="Times New Roman" w:hAnsi="Times New Roman" w:cs="Times New Roman"/>
                <w:lang w:val="en-US"/>
              </w:rPr>
              <w:t>819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2B3B15" w:rsidRPr="002B3B15">
              <w:rPr>
                <w:rFonts w:ascii="Times New Roman" w:hAnsi="Times New Roman" w:cs="Times New Roman"/>
                <w:lang w:val="en-US"/>
              </w:rPr>
              <w:t xml:space="preserve">088 </w:t>
            </w:r>
            <w:r w:rsidR="002D036E">
              <w:rPr>
                <w:rFonts w:ascii="Times New Roman" w:hAnsi="Times New Roman" w:cs="Times New Roman"/>
                <w:lang w:val="en-US"/>
              </w:rPr>
              <w:t>(</w:t>
            </w:r>
            <w:r w:rsidR="002D036E" w:rsidRPr="00C815A4">
              <w:rPr>
                <w:rFonts w:ascii="Times New Roman" w:hAnsi="Times New Roman" w:cs="Times New Roman"/>
                <w:lang w:val="en-US"/>
              </w:rPr>
              <w:t>1</w:t>
            </w:r>
            <w:r w:rsidR="00A84622">
              <w:rPr>
                <w:rFonts w:ascii="Times New Roman" w:hAnsi="Times New Roman" w:cs="Times New Roman"/>
                <w:lang w:val="en-US"/>
              </w:rPr>
              <w:t>5</w:t>
            </w:r>
            <w:r w:rsidR="002D036E" w:rsidRPr="00C815A4">
              <w:rPr>
                <w:rFonts w:ascii="Times New Roman" w:hAnsi="Times New Roman" w:cs="Times New Roman"/>
                <w:lang w:val="en-US"/>
              </w:rPr>
              <w:t>.</w:t>
            </w:r>
            <w:r w:rsidR="00A84622">
              <w:rPr>
                <w:rFonts w:ascii="Times New Roman" w:hAnsi="Times New Roman" w:cs="Times New Roman"/>
                <w:lang w:val="en-US"/>
              </w:rPr>
              <w:t>7</w:t>
            </w:r>
            <w:r w:rsidR="002D036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875" w:type="dxa"/>
          </w:tcPr>
          <w:p w14:paraId="734FBCE6" w14:textId="03302A0A" w:rsidR="002D036E" w:rsidRPr="00C815A4" w:rsidRDefault="00415C65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7</w:t>
            </w:r>
            <w:r w:rsidR="00542753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7</w:t>
            </w: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8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01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421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</w:t>
            </w:r>
            <w:r w:rsidR="00423E78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.</w:t>
            </w:r>
            <w:r w:rsidR="00423E78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0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  <w:tc>
          <w:tcPr>
            <w:tcW w:w="3875" w:type="dxa"/>
          </w:tcPr>
          <w:p w14:paraId="2005380B" w14:textId="44C097B9" w:rsidR="002D036E" w:rsidRPr="00C815A4" w:rsidRDefault="00FE4201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5167E2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791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854690" w:rsidRPr="00854690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854690" w:rsidRPr="00854690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020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854690" w:rsidRPr="00854690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510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7.</w:t>
            </w:r>
            <w:r w:rsidR="001F5ECC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7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</w:tr>
      <w:tr w:rsidR="002D036E" w:rsidRPr="00C815A4" w14:paraId="0BF7C784" w14:textId="0343BBF7" w:rsidTr="00A24A86">
        <w:tc>
          <w:tcPr>
            <w:tcW w:w="1843" w:type="dxa"/>
          </w:tcPr>
          <w:p w14:paraId="3307D71A" w14:textId="234B9C7E" w:rsidR="002D036E" w:rsidRPr="00C815A4" w:rsidRDefault="002D036E" w:rsidP="00C815A4">
            <w:pPr>
              <w:rPr>
                <w:rFonts w:ascii="Times New Roman" w:hAnsi="Times New Roman" w:cs="Times New Roman"/>
                <w:lang w:val="en-US"/>
              </w:rPr>
            </w:pPr>
            <w:r w:rsidRPr="00C815A4">
              <w:rPr>
                <w:rFonts w:ascii="Times New Roman" w:hAnsi="Times New Roman" w:cs="Times New Roman"/>
                <w:lang w:val="en-US"/>
              </w:rPr>
              <w:t xml:space="preserve"> Lowest</w:t>
            </w:r>
          </w:p>
        </w:tc>
        <w:tc>
          <w:tcPr>
            <w:tcW w:w="3874" w:type="dxa"/>
          </w:tcPr>
          <w:p w14:paraId="6E4C4AC9" w14:textId="1C15436B" w:rsidR="002D036E" w:rsidRPr="00C815A4" w:rsidRDefault="001131B4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480279">
              <w:rPr>
                <w:rFonts w:ascii="Times New Roman" w:hAnsi="Times New Roman" w:cs="Times New Roman"/>
                <w:lang w:val="en-US"/>
              </w:rPr>
              <w:t>16</w:t>
            </w:r>
            <w:r w:rsidR="002D036E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="002B3B15" w:rsidRPr="002B3B15">
              <w:rPr>
                <w:rFonts w:ascii="Times New Roman" w:hAnsi="Times New Roman" w:cs="Times New Roman"/>
                <w:lang w:val="en-US"/>
              </w:rPr>
              <w:t>1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2B3B15" w:rsidRPr="002B3B15">
              <w:rPr>
                <w:rFonts w:ascii="Times New Roman" w:hAnsi="Times New Roman" w:cs="Times New Roman"/>
                <w:lang w:val="en-US"/>
              </w:rPr>
              <w:t>401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2B3B15" w:rsidRPr="002B3B15">
              <w:rPr>
                <w:rFonts w:ascii="Times New Roman" w:hAnsi="Times New Roman" w:cs="Times New Roman"/>
                <w:lang w:val="en-US"/>
              </w:rPr>
              <w:t xml:space="preserve">605 </w:t>
            </w:r>
            <w:r w:rsidR="002D036E">
              <w:rPr>
                <w:rFonts w:ascii="Times New Roman" w:hAnsi="Times New Roman" w:cs="Times New Roman"/>
                <w:lang w:val="en-US"/>
              </w:rPr>
              <w:t>(</w:t>
            </w:r>
            <w:r w:rsidR="00FF56D7">
              <w:rPr>
                <w:rFonts w:ascii="Times New Roman" w:hAnsi="Times New Roman" w:cs="Times New Roman"/>
                <w:lang w:val="en-US"/>
              </w:rPr>
              <w:t>7</w:t>
            </w:r>
            <w:r w:rsidR="002D036E" w:rsidRPr="00C815A4">
              <w:rPr>
                <w:rFonts w:ascii="Times New Roman" w:hAnsi="Times New Roman" w:cs="Times New Roman"/>
                <w:lang w:val="en-US"/>
              </w:rPr>
              <w:t>.</w:t>
            </w:r>
            <w:r w:rsidR="00FF56D7">
              <w:rPr>
                <w:rFonts w:ascii="Times New Roman" w:hAnsi="Times New Roman" w:cs="Times New Roman"/>
                <w:lang w:val="en-US"/>
              </w:rPr>
              <w:t>8</w:t>
            </w:r>
            <w:r w:rsidR="002D036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875" w:type="dxa"/>
          </w:tcPr>
          <w:p w14:paraId="2E9627F9" w14:textId="6FE68D1F" w:rsidR="002D036E" w:rsidRPr="00C815A4" w:rsidRDefault="00415C65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9</w:t>
            </w:r>
            <w:r w:rsidR="00542753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34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3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97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445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0849A2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30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.</w:t>
            </w:r>
            <w:r w:rsidR="00781A21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  <w:tc>
          <w:tcPr>
            <w:tcW w:w="3875" w:type="dxa"/>
          </w:tcPr>
          <w:p w14:paraId="588EAE86" w14:textId="78C5BF1A" w:rsidR="002D036E" w:rsidRPr="00C815A4" w:rsidRDefault="00FE4201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3</w:t>
            </w:r>
            <w:r w:rsidR="005167E2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0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854690" w:rsidRPr="00854690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4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854690" w:rsidRPr="00854690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99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854690" w:rsidRPr="00854690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051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6.</w:t>
            </w:r>
            <w:r w:rsidR="00B8746C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</w:tr>
      <w:tr w:rsidR="002D036E" w:rsidRPr="00C815A4" w14:paraId="57BB18B6" w14:textId="74CA2292" w:rsidTr="00A24A86">
        <w:tc>
          <w:tcPr>
            <w:tcW w:w="1843" w:type="dxa"/>
          </w:tcPr>
          <w:p w14:paraId="3BADDC29" w14:textId="77777777" w:rsidR="002D036E" w:rsidRPr="00C815A4" w:rsidRDefault="002D036E" w:rsidP="00C815A4">
            <w:pPr>
              <w:ind w:left="22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4" w:type="dxa"/>
          </w:tcPr>
          <w:p w14:paraId="34B4E68D" w14:textId="77777777" w:rsidR="002D036E" w:rsidRPr="00C815A4" w:rsidRDefault="002D036E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</w:tcPr>
          <w:p w14:paraId="726EA21F" w14:textId="77777777" w:rsidR="002D036E" w:rsidRPr="00C815A4" w:rsidRDefault="002D036E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</w:tcPr>
          <w:p w14:paraId="099D2E5B" w14:textId="77777777" w:rsidR="002D036E" w:rsidRPr="00C815A4" w:rsidRDefault="002D036E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036E" w:rsidRPr="00C815A4" w14:paraId="455FDBD9" w14:textId="6E082183" w:rsidTr="00A24A86">
        <w:tc>
          <w:tcPr>
            <w:tcW w:w="1843" w:type="dxa"/>
          </w:tcPr>
          <w:p w14:paraId="3FAFF1CF" w14:textId="77777777" w:rsidR="002D036E" w:rsidRPr="00C815A4" w:rsidRDefault="002D036E" w:rsidP="00C815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15A4">
              <w:rPr>
                <w:rFonts w:ascii="Times New Roman" w:hAnsi="Times New Roman" w:cs="Times New Roman"/>
                <w:b/>
                <w:bCs/>
                <w:lang w:val="en-US"/>
              </w:rPr>
              <w:t>Women</w:t>
            </w:r>
          </w:p>
        </w:tc>
        <w:tc>
          <w:tcPr>
            <w:tcW w:w="3874" w:type="dxa"/>
          </w:tcPr>
          <w:p w14:paraId="621AF157" w14:textId="1043B07F" w:rsidR="002D036E" w:rsidRPr="00C815A4" w:rsidRDefault="002D036E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</w:tcPr>
          <w:p w14:paraId="7010117E" w14:textId="77777777" w:rsidR="002D036E" w:rsidRPr="00C815A4" w:rsidRDefault="002D036E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</w:tcPr>
          <w:p w14:paraId="48FA913B" w14:textId="77777777" w:rsidR="002D036E" w:rsidRPr="00C815A4" w:rsidRDefault="002D036E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036E" w:rsidRPr="00C815A4" w14:paraId="2C7DD1FA" w14:textId="4FA25AFA" w:rsidTr="00A24A86">
        <w:tc>
          <w:tcPr>
            <w:tcW w:w="1843" w:type="dxa"/>
          </w:tcPr>
          <w:p w14:paraId="0981E3B6" w14:textId="77777777" w:rsidR="002D036E" w:rsidRPr="00C815A4" w:rsidRDefault="002D036E" w:rsidP="00C815A4">
            <w:pPr>
              <w:ind w:left="113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15A4">
              <w:rPr>
                <w:rFonts w:ascii="Times New Roman" w:hAnsi="Times New Roman" w:cs="Times New Roman"/>
                <w:b/>
                <w:bCs/>
                <w:lang w:val="en-US"/>
              </w:rPr>
              <w:t>Education</w:t>
            </w:r>
          </w:p>
        </w:tc>
        <w:tc>
          <w:tcPr>
            <w:tcW w:w="3874" w:type="dxa"/>
          </w:tcPr>
          <w:p w14:paraId="458394FE" w14:textId="77777777" w:rsidR="002D036E" w:rsidRPr="00C815A4" w:rsidRDefault="002D036E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</w:tcPr>
          <w:p w14:paraId="3A00F703" w14:textId="77777777" w:rsidR="002D036E" w:rsidRPr="00C815A4" w:rsidRDefault="002D036E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</w:tcPr>
          <w:p w14:paraId="2288FACB" w14:textId="77777777" w:rsidR="002D036E" w:rsidRPr="00C815A4" w:rsidRDefault="002D036E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036E" w:rsidRPr="00C815A4" w14:paraId="01E02077" w14:textId="7C0A0CA4" w:rsidTr="00A24A86">
        <w:tc>
          <w:tcPr>
            <w:tcW w:w="1843" w:type="dxa"/>
          </w:tcPr>
          <w:p w14:paraId="71ED2D9F" w14:textId="45C40697" w:rsidR="002D036E" w:rsidRPr="00C815A4" w:rsidRDefault="002D036E" w:rsidP="00C815A4">
            <w:pPr>
              <w:rPr>
                <w:rFonts w:ascii="Times New Roman" w:hAnsi="Times New Roman" w:cs="Times New Roman"/>
                <w:lang w:val="en-US"/>
              </w:rPr>
            </w:pPr>
            <w:r w:rsidRPr="00C815A4">
              <w:rPr>
                <w:rFonts w:ascii="Times New Roman" w:hAnsi="Times New Roman" w:cs="Times New Roman"/>
                <w:lang w:val="en-US"/>
              </w:rPr>
              <w:t xml:space="preserve"> &lt;8 years</w:t>
            </w:r>
          </w:p>
        </w:tc>
        <w:tc>
          <w:tcPr>
            <w:tcW w:w="3874" w:type="dxa"/>
          </w:tcPr>
          <w:p w14:paraId="647B6C82" w14:textId="767279CB" w:rsidR="002D036E" w:rsidRPr="00C815A4" w:rsidRDefault="001131B4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A97FD5">
              <w:rPr>
                <w:rFonts w:ascii="Times New Roman" w:hAnsi="Times New Roman" w:cs="Times New Roman"/>
                <w:lang w:val="en-US"/>
              </w:rPr>
              <w:t>,</w:t>
            </w:r>
            <w:r w:rsidR="00480279">
              <w:rPr>
                <w:rFonts w:ascii="Times New Roman" w:hAnsi="Times New Roman" w:cs="Times New Roman"/>
                <w:lang w:val="en-US"/>
              </w:rPr>
              <w:t>111</w:t>
            </w:r>
            <w:r w:rsidR="002D036E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="002B3B15" w:rsidRPr="002B3B15">
              <w:rPr>
                <w:rFonts w:ascii="Times New Roman" w:hAnsi="Times New Roman" w:cs="Times New Roman"/>
                <w:lang w:val="en-US"/>
              </w:rPr>
              <w:t>8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2B3B15" w:rsidRPr="002B3B15">
              <w:rPr>
                <w:rFonts w:ascii="Times New Roman" w:hAnsi="Times New Roman" w:cs="Times New Roman"/>
                <w:lang w:val="en-US"/>
              </w:rPr>
              <w:t>546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2B3B15" w:rsidRPr="002B3B15">
              <w:rPr>
                <w:rFonts w:ascii="Times New Roman" w:hAnsi="Times New Roman" w:cs="Times New Roman"/>
                <w:lang w:val="en-US"/>
              </w:rPr>
              <w:t xml:space="preserve">829 </w:t>
            </w:r>
            <w:r w:rsidR="002D036E">
              <w:rPr>
                <w:rFonts w:ascii="Times New Roman" w:hAnsi="Times New Roman" w:cs="Times New Roman"/>
                <w:lang w:val="en-US"/>
              </w:rPr>
              <w:t>(</w:t>
            </w:r>
            <w:r w:rsidR="002D036E" w:rsidRPr="00C815A4">
              <w:rPr>
                <w:rFonts w:ascii="Times New Roman" w:hAnsi="Times New Roman" w:cs="Times New Roman"/>
                <w:lang w:val="en-US"/>
              </w:rPr>
              <w:t>4</w:t>
            </w:r>
            <w:r w:rsidR="00FF56D7">
              <w:rPr>
                <w:rFonts w:ascii="Times New Roman" w:hAnsi="Times New Roman" w:cs="Times New Roman"/>
                <w:lang w:val="en-US"/>
              </w:rPr>
              <w:t>7</w:t>
            </w:r>
            <w:r w:rsidR="002D036E" w:rsidRPr="00C815A4">
              <w:rPr>
                <w:rFonts w:ascii="Times New Roman" w:hAnsi="Times New Roman" w:cs="Times New Roman"/>
                <w:lang w:val="en-US"/>
              </w:rPr>
              <w:t>.</w:t>
            </w:r>
            <w:r w:rsidR="00FF56D7">
              <w:rPr>
                <w:rFonts w:ascii="Times New Roman" w:hAnsi="Times New Roman" w:cs="Times New Roman"/>
                <w:lang w:val="en-US"/>
              </w:rPr>
              <w:t>8</w:t>
            </w:r>
            <w:r w:rsidR="002D036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875" w:type="dxa"/>
          </w:tcPr>
          <w:p w14:paraId="727E263A" w14:textId="510CD077" w:rsidR="002D036E" w:rsidRPr="00C815A4" w:rsidRDefault="00415C65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</w:t>
            </w:r>
            <w:r w:rsidR="00A97FD5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542753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90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6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456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158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</w:t>
            </w:r>
            <w:r w:rsidR="00781A21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9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.</w:t>
            </w:r>
            <w:r w:rsidR="00781A21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  <w:tc>
          <w:tcPr>
            <w:tcW w:w="3875" w:type="dxa"/>
          </w:tcPr>
          <w:p w14:paraId="2893FA0C" w14:textId="5093BAC9" w:rsidR="002D036E" w:rsidRPr="00C815A4" w:rsidRDefault="00FE4201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4</w:t>
            </w:r>
            <w:r w:rsidR="00396E6C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01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854690" w:rsidRPr="00854690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5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854690" w:rsidRPr="00854690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002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854690" w:rsidRPr="00854690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987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</w:t>
            </w:r>
            <w:r w:rsidR="00B8746C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.</w:t>
            </w:r>
            <w:r w:rsidR="00B8746C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3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</w:tr>
      <w:tr w:rsidR="002D036E" w:rsidRPr="00C815A4" w14:paraId="22AD7F33" w14:textId="4FEC6B9C" w:rsidTr="00A24A86">
        <w:tc>
          <w:tcPr>
            <w:tcW w:w="1843" w:type="dxa"/>
          </w:tcPr>
          <w:p w14:paraId="0E4A3945" w14:textId="0C3DA7A6" w:rsidR="002D036E" w:rsidRPr="00C815A4" w:rsidRDefault="002D036E" w:rsidP="00C815A4">
            <w:pPr>
              <w:rPr>
                <w:rFonts w:ascii="Times New Roman" w:hAnsi="Times New Roman" w:cs="Times New Roman"/>
                <w:lang w:val="en-US"/>
              </w:rPr>
            </w:pPr>
            <w:r w:rsidRPr="00C815A4">
              <w:rPr>
                <w:rFonts w:ascii="Times New Roman" w:hAnsi="Times New Roman" w:cs="Times New Roman"/>
                <w:lang w:val="en-US"/>
              </w:rPr>
              <w:t xml:space="preserve"> ≥8 years</w:t>
            </w:r>
          </w:p>
        </w:tc>
        <w:tc>
          <w:tcPr>
            <w:tcW w:w="3874" w:type="dxa"/>
          </w:tcPr>
          <w:p w14:paraId="72F0243E" w14:textId="32774569" w:rsidR="002D036E" w:rsidRPr="00C815A4" w:rsidRDefault="001131B4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A97FD5">
              <w:rPr>
                <w:rFonts w:ascii="Times New Roman" w:hAnsi="Times New Roman" w:cs="Times New Roman"/>
                <w:lang w:val="en-US"/>
              </w:rPr>
              <w:t>,</w:t>
            </w:r>
            <w:r w:rsidR="00CF6FF8">
              <w:rPr>
                <w:rFonts w:ascii="Times New Roman" w:hAnsi="Times New Roman" w:cs="Times New Roman"/>
                <w:lang w:val="en-US"/>
              </w:rPr>
              <w:t>502</w:t>
            </w:r>
            <w:r w:rsidR="002D036E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="002B3B15" w:rsidRPr="002B3B15">
              <w:rPr>
                <w:rFonts w:ascii="Times New Roman" w:hAnsi="Times New Roman" w:cs="Times New Roman"/>
                <w:lang w:val="en-US"/>
              </w:rPr>
              <w:t>9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2B3B15" w:rsidRPr="002B3B15">
              <w:rPr>
                <w:rFonts w:ascii="Times New Roman" w:hAnsi="Times New Roman" w:cs="Times New Roman"/>
                <w:lang w:val="en-US"/>
              </w:rPr>
              <w:t>321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2B3B15" w:rsidRPr="002B3B15">
              <w:rPr>
                <w:rFonts w:ascii="Times New Roman" w:hAnsi="Times New Roman" w:cs="Times New Roman"/>
                <w:lang w:val="en-US"/>
              </w:rPr>
              <w:t xml:space="preserve">142 </w:t>
            </w:r>
            <w:r w:rsidR="002D036E">
              <w:rPr>
                <w:rFonts w:ascii="Times New Roman" w:hAnsi="Times New Roman" w:cs="Times New Roman"/>
                <w:lang w:val="en-US"/>
              </w:rPr>
              <w:t>(</w:t>
            </w:r>
            <w:r w:rsidR="002D036E" w:rsidRPr="00C815A4">
              <w:rPr>
                <w:rFonts w:ascii="Times New Roman" w:hAnsi="Times New Roman" w:cs="Times New Roman"/>
                <w:lang w:val="en-US"/>
              </w:rPr>
              <w:t>5</w:t>
            </w:r>
            <w:r w:rsidR="006D6020">
              <w:rPr>
                <w:rFonts w:ascii="Times New Roman" w:hAnsi="Times New Roman" w:cs="Times New Roman"/>
                <w:lang w:val="en-US"/>
              </w:rPr>
              <w:t>2</w:t>
            </w:r>
            <w:r w:rsidR="002D036E" w:rsidRPr="00C815A4">
              <w:rPr>
                <w:rFonts w:ascii="Times New Roman" w:hAnsi="Times New Roman" w:cs="Times New Roman"/>
                <w:lang w:val="en-US"/>
              </w:rPr>
              <w:t>.</w:t>
            </w:r>
            <w:r w:rsidR="006D6020">
              <w:rPr>
                <w:rFonts w:ascii="Times New Roman" w:hAnsi="Times New Roman" w:cs="Times New Roman"/>
                <w:lang w:val="en-US"/>
              </w:rPr>
              <w:t>2</w:t>
            </w:r>
            <w:r w:rsidR="002D036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875" w:type="dxa"/>
          </w:tcPr>
          <w:p w14:paraId="06F484AC" w14:textId="4EDC4409" w:rsidR="002D036E" w:rsidRPr="00C815A4" w:rsidRDefault="00415C65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</w:t>
            </w:r>
            <w:r w:rsidR="00A97FD5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542753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61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4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388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907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4</w:t>
            </w:r>
            <w:r w:rsidR="00781A21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0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.</w:t>
            </w:r>
            <w:r w:rsidR="00781A21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  <w:tc>
          <w:tcPr>
            <w:tcW w:w="3875" w:type="dxa"/>
          </w:tcPr>
          <w:p w14:paraId="3BE923ED" w14:textId="338E7E93" w:rsidR="002D036E" w:rsidRPr="00C815A4" w:rsidRDefault="00FE4201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396E6C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063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854690" w:rsidRPr="00854690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3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854690" w:rsidRPr="00854690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710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854690" w:rsidRPr="00854690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049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4</w:t>
            </w:r>
            <w:r w:rsidR="00B8746C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7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.</w:t>
            </w:r>
            <w:r w:rsidR="00B8746C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7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</w:tr>
      <w:tr w:rsidR="002D036E" w:rsidRPr="00C815A4" w14:paraId="49406155" w14:textId="7A141648" w:rsidTr="00A24A86">
        <w:tc>
          <w:tcPr>
            <w:tcW w:w="1843" w:type="dxa"/>
          </w:tcPr>
          <w:p w14:paraId="74F59CB8" w14:textId="77777777" w:rsidR="002D036E" w:rsidRPr="00C815A4" w:rsidRDefault="002D036E" w:rsidP="00C815A4">
            <w:pPr>
              <w:ind w:left="113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15A4">
              <w:rPr>
                <w:rFonts w:ascii="Times New Roman" w:hAnsi="Times New Roman" w:cs="Times New Roman"/>
                <w:b/>
                <w:bCs/>
                <w:lang w:val="en-US"/>
              </w:rPr>
              <w:t>Income</w:t>
            </w:r>
          </w:p>
        </w:tc>
        <w:tc>
          <w:tcPr>
            <w:tcW w:w="3874" w:type="dxa"/>
          </w:tcPr>
          <w:p w14:paraId="210965DE" w14:textId="58CA7005" w:rsidR="002D036E" w:rsidRPr="00C815A4" w:rsidRDefault="002D036E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</w:tcPr>
          <w:p w14:paraId="2585C88F" w14:textId="31414D57" w:rsidR="002D036E" w:rsidRPr="00C815A4" w:rsidRDefault="002D036E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</w:tcPr>
          <w:p w14:paraId="6FA7CA87" w14:textId="010D9FED" w:rsidR="002D036E" w:rsidRPr="00C815A4" w:rsidRDefault="002D036E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036E" w:rsidRPr="00C815A4" w14:paraId="7B02EFCC" w14:textId="13119F59" w:rsidTr="00A24A86">
        <w:tc>
          <w:tcPr>
            <w:tcW w:w="1843" w:type="dxa"/>
          </w:tcPr>
          <w:p w14:paraId="45E2E10E" w14:textId="34554826" w:rsidR="002D036E" w:rsidRPr="00C815A4" w:rsidRDefault="002D036E" w:rsidP="00C815A4">
            <w:pPr>
              <w:rPr>
                <w:rFonts w:ascii="Times New Roman" w:hAnsi="Times New Roman" w:cs="Times New Roman"/>
                <w:lang w:val="en-US"/>
              </w:rPr>
            </w:pPr>
            <w:r w:rsidRPr="00C815A4">
              <w:rPr>
                <w:rFonts w:ascii="Times New Roman" w:hAnsi="Times New Roman" w:cs="Times New Roman"/>
                <w:lang w:val="en-US"/>
              </w:rPr>
              <w:t xml:space="preserve"> Highest</w:t>
            </w:r>
          </w:p>
        </w:tc>
        <w:tc>
          <w:tcPr>
            <w:tcW w:w="3874" w:type="dxa"/>
          </w:tcPr>
          <w:p w14:paraId="54BAE249" w14:textId="58AB215A" w:rsidR="002D036E" w:rsidRPr="00C815A4" w:rsidRDefault="001131B4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A97FD5">
              <w:rPr>
                <w:rFonts w:ascii="Times New Roman" w:hAnsi="Times New Roman" w:cs="Times New Roman"/>
                <w:lang w:val="en-US"/>
              </w:rPr>
              <w:t>,</w:t>
            </w:r>
            <w:r w:rsidR="00CF6FF8">
              <w:rPr>
                <w:rFonts w:ascii="Times New Roman" w:hAnsi="Times New Roman" w:cs="Times New Roman"/>
                <w:lang w:val="en-US"/>
              </w:rPr>
              <w:t>880</w:t>
            </w:r>
            <w:r w:rsidR="002D036E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="00B20CF2" w:rsidRPr="00B20CF2">
              <w:rPr>
                <w:rFonts w:ascii="Times New Roman" w:hAnsi="Times New Roman" w:cs="Times New Roman"/>
                <w:lang w:val="en-US"/>
              </w:rPr>
              <w:t>4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B20CF2" w:rsidRPr="00B20CF2">
              <w:rPr>
                <w:rFonts w:ascii="Times New Roman" w:hAnsi="Times New Roman" w:cs="Times New Roman"/>
                <w:lang w:val="en-US"/>
              </w:rPr>
              <w:t>806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B20CF2" w:rsidRPr="00B20CF2">
              <w:rPr>
                <w:rFonts w:ascii="Times New Roman" w:hAnsi="Times New Roman" w:cs="Times New Roman"/>
                <w:lang w:val="en-US"/>
              </w:rPr>
              <w:t xml:space="preserve">862 </w:t>
            </w:r>
            <w:r w:rsidR="002D036E">
              <w:rPr>
                <w:rFonts w:ascii="Times New Roman" w:hAnsi="Times New Roman" w:cs="Times New Roman"/>
                <w:lang w:val="en-US"/>
              </w:rPr>
              <w:t>(</w:t>
            </w:r>
            <w:r w:rsidR="002D036E" w:rsidRPr="00C815A4">
              <w:rPr>
                <w:rFonts w:ascii="Times New Roman" w:hAnsi="Times New Roman" w:cs="Times New Roman"/>
                <w:lang w:val="en-US"/>
              </w:rPr>
              <w:t>2</w:t>
            </w:r>
            <w:r w:rsidR="006D6020">
              <w:rPr>
                <w:rFonts w:ascii="Times New Roman" w:hAnsi="Times New Roman" w:cs="Times New Roman"/>
                <w:lang w:val="en-US"/>
              </w:rPr>
              <w:t>6</w:t>
            </w:r>
            <w:r w:rsidR="002D036E" w:rsidRPr="00C815A4">
              <w:rPr>
                <w:rFonts w:ascii="Times New Roman" w:hAnsi="Times New Roman" w:cs="Times New Roman"/>
                <w:lang w:val="en-US"/>
              </w:rPr>
              <w:t>.</w:t>
            </w:r>
            <w:r w:rsidR="006D6020">
              <w:rPr>
                <w:rFonts w:ascii="Times New Roman" w:hAnsi="Times New Roman" w:cs="Times New Roman"/>
                <w:lang w:val="en-US"/>
              </w:rPr>
              <w:t>9</w:t>
            </w:r>
            <w:r w:rsidR="002D036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875" w:type="dxa"/>
          </w:tcPr>
          <w:p w14:paraId="7C881055" w14:textId="4EA37DD8" w:rsidR="002D036E" w:rsidRPr="00C815A4" w:rsidRDefault="00415C65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</w:t>
            </w:r>
            <w:r w:rsidR="00AE3A79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47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378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872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0849A2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2.</w:t>
            </w:r>
            <w:r w:rsidR="00AE3A79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7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  <w:tc>
          <w:tcPr>
            <w:tcW w:w="3875" w:type="dxa"/>
          </w:tcPr>
          <w:p w14:paraId="261AC804" w14:textId="249B9B05" w:rsidR="002D036E" w:rsidRPr="00C815A4" w:rsidRDefault="00416009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396E6C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427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854690" w:rsidRPr="00854690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6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854690" w:rsidRPr="00854690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85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854690" w:rsidRPr="00854690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734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</w:t>
            </w:r>
            <w:r w:rsidR="00A24A86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.</w:t>
            </w:r>
            <w:r w:rsidR="00396E6C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</w:tr>
      <w:tr w:rsidR="002D036E" w:rsidRPr="00C815A4" w14:paraId="50FFBF38" w14:textId="6C77FB25" w:rsidTr="00A24A86">
        <w:tc>
          <w:tcPr>
            <w:tcW w:w="1843" w:type="dxa"/>
          </w:tcPr>
          <w:p w14:paraId="3AB66816" w14:textId="46BDA02A" w:rsidR="002D036E" w:rsidRPr="00C815A4" w:rsidRDefault="002D036E" w:rsidP="00C815A4">
            <w:pPr>
              <w:rPr>
                <w:rFonts w:ascii="Times New Roman" w:hAnsi="Times New Roman" w:cs="Times New Roman"/>
                <w:lang w:val="en-US"/>
              </w:rPr>
            </w:pPr>
            <w:r w:rsidRPr="00C815A4">
              <w:rPr>
                <w:rFonts w:ascii="Times New Roman" w:hAnsi="Times New Roman" w:cs="Times New Roman"/>
                <w:lang w:val="en-US"/>
              </w:rPr>
              <w:t xml:space="preserve"> Second highest</w:t>
            </w:r>
          </w:p>
        </w:tc>
        <w:tc>
          <w:tcPr>
            <w:tcW w:w="3874" w:type="dxa"/>
          </w:tcPr>
          <w:p w14:paraId="35DB4DAB" w14:textId="714A5F46" w:rsidR="002D036E" w:rsidRPr="00C815A4" w:rsidRDefault="001131B4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A97FD5">
              <w:rPr>
                <w:rFonts w:ascii="Times New Roman" w:hAnsi="Times New Roman" w:cs="Times New Roman"/>
                <w:lang w:val="en-US"/>
              </w:rPr>
              <w:t>,</w:t>
            </w:r>
            <w:r w:rsidR="00CF6FF8">
              <w:rPr>
                <w:rFonts w:ascii="Times New Roman" w:hAnsi="Times New Roman" w:cs="Times New Roman"/>
                <w:lang w:val="en-US"/>
              </w:rPr>
              <w:t>577</w:t>
            </w:r>
            <w:r w:rsidR="002D036E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="00B20CF2" w:rsidRPr="00B20CF2">
              <w:rPr>
                <w:rFonts w:ascii="Times New Roman" w:hAnsi="Times New Roman" w:cs="Times New Roman"/>
                <w:lang w:val="en-US"/>
              </w:rPr>
              <w:t>4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B20CF2" w:rsidRPr="00B20CF2">
              <w:rPr>
                <w:rFonts w:ascii="Times New Roman" w:hAnsi="Times New Roman" w:cs="Times New Roman"/>
                <w:lang w:val="en-US"/>
              </w:rPr>
              <w:t>302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B20CF2" w:rsidRPr="00B20CF2">
              <w:rPr>
                <w:rFonts w:ascii="Times New Roman" w:hAnsi="Times New Roman" w:cs="Times New Roman"/>
                <w:lang w:val="en-US"/>
              </w:rPr>
              <w:t xml:space="preserve">674 </w:t>
            </w:r>
            <w:r w:rsidR="002D036E">
              <w:rPr>
                <w:rFonts w:ascii="Times New Roman" w:hAnsi="Times New Roman" w:cs="Times New Roman"/>
                <w:lang w:val="en-US"/>
              </w:rPr>
              <w:t>(</w:t>
            </w:r>
            <w:r w:rsidR="002D036E" w:rsidRPr="00C815A4">
              <w:rPr>
                <w:rFonts w:ascii="Times New Roman" w:hAnsi="Times New Roman" w:cs="Times New Roman"/>
                <w:lang w:val="en-US"/>
              </w:rPr>
              <w:t>24.</w:t>
            </w:r>
            <w:r w:rsidR="006D6020">
              <w:rPr>
                <w:rFonts w:ascii="Times New Roman" w:hAnsi="Times New Roman" w:cs="Times New Roman"/>
                <w:lang w:val="en-US"/>
              </w:rPr>
              <w:t>1</w:t>
            </w:r>
            <w:r w:rsidR="002D036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875" w:type="dxa"/>
          </w:tcPr>
          <w:p w14:paraId="6EDFFE99" w14:textId="6817075E" w:rsidR="002D036E" w:rsidRPr="00C815A4" w:rsidRDefault="00415C65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6</w:t>
            </w:r>
            <w:r w:rsidR="00AE3A79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1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717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359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0849A2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5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.</w:t>
            </w:r>
            <w:r w:rsidR="00AE3A79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8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  <w:tc>
          <w:tcPr>
            <w:tcW w:w="3875" w:type="dxa"/>
          </w:tcPr>
          <w:p w14:paraId="51EAB566" w14:textId="5B629FA1" w:rsidR="002D036E" w:rsidRPr="00C815A4" w:rsidRDefault="00416009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396E6C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98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854690" w:rsidRPr="00854690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6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854690" w:rsidRPr="00854690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020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854690" w:rsidRPr="00854690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033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</w:t>
            </w:r>
            <w:r w:rsidR="00396E6C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.</w:t>
            </w:r>
            <w:r w:rsidR="00396E6C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0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</w:tr>
      <w:tr w:rsidR="002D036E" w:rsidRPr="00C815A4" w14:paraId="6AECD283" w14:textId="343DE6BE" w:rsidTr="00A24A86">
        <w:tc>
          <w:tcPr>
            <w:tcW w:w="1843" w:type="dxa"/>
          </w:tcPr>
          <w:p w14:paraId="7E57A454" w14:textId="73B6343C" w:rsidR="002D036E" w:rsidRPr="00C815A4" w:rsidRDefault="002D036E" w:rsidP="00C815A4">
            <w:pPr>
              <w:rPr>
                <w:rFonts w:ascii="Times New Roman" w:hAnsi="Times New Roman" w:cs="Times New Roman"/>
                <w:lang w:val="en-US"/>
              </w:rPr>
            </w:pPr>
            <w:r w:rsidRPr="00C815A4">
              <w:rPr>
                <w:rFonts w:ascii="Times New Roman" w:hAnsi="Times New Roman" w:cs="Times New Roman"/>
                <w:lang w:val="en-US"/>
              </w:rPr>
              <w:t xml:space="preserve"> Middle</w:t>
            </w:r>
          </w:p>
        </w:tc>
        <w:tc>
          <w:tcPr>
            <w:tcW w:w="3874" w:type="dxa"/>
          </w:tcPr>
          <w:p w14:paraId="5C124209" w14:textId="2BE2B741" w:rsidR="002D036E" w:rsidRPr="00C815A4" w:rsidRDefault="00802EFE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A97FD5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CF6FF8">
              <w:rPr>
                <w:rFonts w:ascii="Times New Roman" w:hAnsi="Times New Roman" w:cs="Times New Roman"/>
                <w:lang w:val="en-US"/>
              </w:rPr>
              <w:t>34</w:t>
            </w:r>
            <w:r w:rsidR="002D036E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="00B20CF2" w:rsidRPr="00B20CF2">
              <w:rPr>
                <w:rFonts w:ascii="Times New Roman" w:hAnsi="Times New Roman" w:cs="Times New Roman"/>
                <w:lang w:val="en-US"/>
              </w:rPr>
              <w:t>4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B20CF2" w:rsidRPr="00B20CF2">
              <w:rPr>
                <w:rFonts w:ascii="Times New Roman" w:hAnsi="Times New Roman" w:cs="Times New Roman"/>
                <w:lang w:val="en-US"/>
              </w:rPr>
              <w:t>166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B20CF2" w:rsidRPr="00B20CF2">
              <w:rPr>
                <w:rFonts w:ascii="Times New Roman" w:hAnsi="Times New Roman" w:cs="Times New Roman"/>
                <w:lang w:val="en-US"/>
              </w:rPr>
              <w:t xml:space="preserve">346 </w:t>
            </w:r>
            <w:r w:rsidR="002D036E">
              <w:rPr>
                <w:rFonts w:ascii="Times New Roman" w:hAnsi="Times New Roman" w:cs="Times New Roman"/>
                <w:lang w:val="en-US"/>
              </w:rPr>
              <w:t>(</w:t>
            </w:r>
            <w:r w:rsidR="002D036E" w:rsidRPr="00C815A4">
              <w:rPr>
                <w:rFonts w:ascii="Times New Roman" w:hAnsi="Times New Roman" w:cs="Times New Roman"/>
                <w:lang w:val="en-US"/>
              </w:rPr>
              <w:t>2</w:t>
            </w:r>
            <w:r w:rsidR="00A84622">
              <w:rPr>
                <w:rFonts w:ascii="Times New Roman" w:hAnsi="Times New Roman" w:cs="Times New Roman"/>
                <w:lang w:val="en-US"/>
              </w:rPr>
              <w:t>3</w:t>
            </w:r>
            <w:r w:rsidR="002D036E" w:rsidRPr="00C815A4">
              <w:rPr>
                <w:rFonts w:ascii="Times New Roman" w:hAnsi="Times New Roman" w:cs="Times New Roman"/>
                <w:lang w:val="en-US"/>
              </w:rPr>
              <w:t>.</w:t>
            </w:r>
            <w:r w:rsidR="00A84622">
              <w:rPr>
                <w:rFonts w:ascii="Times New Roman" w:hAnsi="Times New Roman" w:cs="Times New Roman"/>
                <w:lang w:val="en-US"/>
              </w:rPr>
              <w:t>3</w:t>
            </w:r>
            <w:r w:rsidR="002D036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875" w:type="dxa"/>
          </w:tcPr>
          <w:p w14:paraId="3AB65899" w14:textId="281191D8" w:rsidR="002D036E" w:rsidRPr="00C815A4" w:rsidRDefault="00AE3A79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791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58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784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</w:t>
            </w:r>
            <w:r w:rsidR="001F5ECC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9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.</w:t>
            </w: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9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  <w:tc>
          <w:tcPr>
            <w:tcW w:w="3875" w:type="dxa"/>
          </w:tcPr>
          <w:p w14:paraId="45C9D4F3" w14:textId="0EC370B6" w:rsidR="002D036E" w:rsidRPr="00C815A4" w:rsidRDefault="00416009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3</w:t>
            </w:r>
            <w:r w:rsidR="00396E6C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5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854690" w:rsidRPr="00854690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6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854690" w:rsidRPr="00854690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325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854690" w:rsidRPr="00854690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130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A24A86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2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.</w:t>
            </w:r>
            <w:r w:rsidR="00A24A86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0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</w:tr>
      <w:tr w:rsidR="002D036E" w:rsidRPr="00C815A4" w14:paraId="2838DB55" w14:textId="6AFB4484" w:rsidTr="00A24A86">
        <w:tc>
          <w:tcPr>
            <w:tcW w:w="1843" w:type="dxa"/>
          </w:tcPr>
          <w:p w14:paraId="1A54CBF3" w14:textId="2FFEDEDA" w:rsidR="002D036E" w:rsidRPr="00C815A4" w:rsidRDefault="002D036E" w:rsidP="00C815A4">
            <w:pPr>
              <w:rPr>
                <w:rFonts w:ascii="Times New Roman" w:hAnsi="Times New Roman" w:cs="Times New Roman"/>
                <w:lang w:val="en-US"/>
              </w:rPr>
            </w:pPr>
            <w:r w:rsidRPr="00C815A4">
              <w:rPr>
                <w:rFonts w:ascii="Times New Roman" w:hAnsi="Times New Roman" w:cs="Times New Roman"/>
                <w:lang w:val="en-US"/>
              </w:rPr>
              <w:t xml:space="preserve"> Second lowest</w:t>
            </w:r>
          </w:p>
        </w:tc>
        <w:tc>
          <w:tcPr>
            <w:tcW w:w="3874" w:type="dxa"/>
          </w:tcPr>
          <w:p w14:paraId="71391C2B" w14:textId="271414C7" w:rsidR="002D036E" w:rsidRPr="00C815A4" w:rsidRDefault="00802EFE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A97FD5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CF6FF8">
              <w:rPr>
                <w:rFonts w:ascii="Times New Roman" w:hAnsi="Times New Roman" w:cs="Times New Roman"/>
                <w:lang w:val="en-US"/>
              </w:rPr>
              <w:t>04</w:t>
            </w:r>
            <w:r w:rsidR="002D036E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="00B20CF2" w:rsidRPr="00B20CF2">
              <w:rPr>
                <w:rFonts w:ascii="Times New Roman" w:hAnsi="Times New Roman" w:cs="Times New Roman"/>
                <w:lang w:val="en-US"/>
              </w:rPr>
              <w:t>2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B20CF2" w:rsidRPr="00B20CF2">
              <w:rPr>
                <w:rFonts w:ascii="Times New Roman" w:hAnsi="Times New Roman" w:cs="Times New Roman"/>
                <w:lang w:val="en-US"/>
              </w:rPr>
              <w:t>973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B20CF2" w:rsidRPr="00B20CF2">
              <w:rPr>
                <w:rFonts w:ascii="Times New Roman" w:hAnsi="Times New Roman" w:cs="Times New Roman"/>
                <w:lang w:val="en-US"/>
              </w:rPr>
              <w:t xml:space="preserve">371 </w:t>
            </w:r>
            <w:r w:rsidR="002D036E">
              <w:rPr>
                <w:rFonts w:ascii="Times New Roman" w:hAnsi="Times New Roman" w:cs="Times New Roman"/>
                <w:lang w:val="en-US"/>
              </w:rPr>
              <w:t>(</w:t>
            </w:r>
            <w:r w:rsidR="002D036E" w:rsidRPr="00C815A4">
              <w:rPr>
                <w:rFonts w:ascii="Times New Roman" w:hAnsi="Times New Roman" w:cs="Times New Roman"/>
                <w:lang w:val="en-US"/>
              </w:rPr>
              <w:t>16.</w:t>
            </w:r>
            <w:r w:rsidR="00A84622">
              <w:rPr>
                <w:rFonts w:ascii="Times New Roman" w:hAnsi="Times New Roman" w:cs="Times New Roman"/>
                <w:lang w:val="en-US"/>
              </w:rPr>
              <w:t>6</w:t>
            </w:r>
            <w:r w:rsidR="002D036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875" w:type="dxa"/>
          </w:tcPr>
          <w:p w14:paraId="254B151C" w14:textId="49D105DC" w:rsidR="002D036E" w:rsidRPr="00C815A4" w:rsidRDefault="00AE3A79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869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330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656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</w:t>
            </w:r>
            <w:r w:rsidR="001F5ECC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.</w:t>
            </w:r>
            <w:r w:rsidR="001F5ECC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  <w:tc>
          <w:tcPr>
            <w:tcW w:w="3875" w:type="dxa"/>
          </w:tcPr>
          <w:p w14:paraId="44807EC7" w14:textId="68DA0056" w:rsidR="002D036E" w:rsidRPr="00C815A4" w:rsidRDefault="00396E6C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973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854690" w:rsidRPr="00854690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854690" w:rsidRPr="00854690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304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854690" w:rsidRPr="00854690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027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8.</w:t>
            </w: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</w:tr>
      <w:tr w:rsidR="002D036E" w:rsidRPr="00C815A4" w14:paraId="25EB7CC4" w14:textId="108C77D4" w:rsidTr="00A24A86">
        <w:tc>
          <w:tcPr>
            <w:tcW w:w="1843" w:type="dxa"/>
            <w:tcBorders>
              <w:bottom w:val="single" w:sz="4" w:space="0" w:color="auto"/>
            </w:tcBorders>
          </w:tcPr>
          <w:p w14:paraId="28430A99" w14:textId="5FB8312D" w:rsidR="002D036E" w:rsidRPr="00C815A4" w:rsidRDefault="002D036E" w:rsidP="00C815A4">
            <w:pPr>
              <w:rPr>
                <w:rFonts w:ascii="Times New Roman" w:hAnsi="Times New Roman" w:cs="Times New Roman"/>
                <w:lang w:val="en-US"/>
              </w:rPr>
            </w:pPr>
            <w:r w:rsidRPr="00C815A4">
              <w:rPr>
                <w:rFonts w:ascii="Times New Roman" w:hAnsi="Times New Roman" w:cs="Times New Roman"/>
                <w:lang w:val="en-US"/>
              </w:rPr>
              <w:t xml:space="preserve"> Lowest</w:t>
            </w:r>
          </w:p>
        </w:tc>
        <w:tc>
          <w:tcPr>
            <w:tcW w:w="3874" w:type="dxa"/>
            <w:tcBorders>
              <w:bottom w:val="single" w:sz="4" w:space="0" w:color="auto"/>
            </w:tcBorders>
          </w:tcPr>
          <w:p w14:paraId="60244B39" w14:textId="3A9411B1" w:rsidR="002D036E" w:rsidRPr="00C815A4" w:rsidRDefault="00802EFE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CF6FF8">
              <w:rPr>
                <w:rFonts w:ascii="Times New Roman" w:hAnsi="Times New Roman" w:cs="Times New Roman"/>
                <w:lang w:val="en-US"/>
              </w:rPr>
              <w:t>18</w:t>
            </w:r>
            <w:r w:rsidR="002D036E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="00B20CF2" w:rsidRPr="00B20CF2">
              <w:rPr>
                <w:rFonts w:ascii="Times New Roman" w:hAnsi="Times New Roman" w:cs="Times New Roman"/>
                <w:lang w:val="en-US"/>
              </w:rPr>
              <w:t>1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B20CF2" w:rsidRPr="00B20CF2">
              <w:rPr>
                <w:rFonts w:ascii="Times New Roman" w:hAnsi="Times New Roman" w:cs="Times New Roman"/>
                <w:lang w:val="en-US"/>
              </w:rPr>
              <w:t>618</w:t>
            </w:r>
            <w:r w:rsidR="00B0099D">
              <w:rPr>
                <w:rFonts w:ascii="Times New Roman" w:hAnsi="Times New Roman" w:cs="Times New Roman"/>
                <w:lang w:val="en-US"/>
              </w:rPr>
              <w:t>,</w:t>
            </w:r>
            <w:r w:rsidR="00B20CF2" w:rsidRPr="00B20CF2">
              <w:rPr>
                <w:rFonts w:ascii="Times New Roman" w:hAnsi="Times New Roman" w:cs="Times New Roman"/>
                <w:lang w:val="en-US"/>
              </w:rPr>
              <w:t xml:space="preserve">718 </w:t>
            </w:r>
            <w:r w:rsidR="002D036E">
              <w:rPr>
                <w:rFonts w:ascii="Times New Roman" w:hAnsi="Times New Roman" w:cs="Times New Roman"/>
                <w:lang w:val="en-US"/>
              </w:rPr>
              <w:t>(</w:t>
            </w:r>
            <w:r w:rsidR="002D036E" w:rsidRPr="00C815A4">
              <w:rPr>
                <w:rFonts w:ascii="Times New Roman" w:hAnsi="Times New Roman" w:cs="Times New Roman"/>
                <w:lang w:val="en-US"/>
              </w:rPr>
              <w:t>9.</w:t>
            </w:r>
            <w:r w:rsidR="006D6020">
              <w:rPr>
                <w:rFonts w:ascii="Times New Roman" w:hAnsi="Times New Roman" w:cs="Times New Roman"/>
                <w:lang w:val="en-US"/>
              </w:rPr>
              <w:t>1</w:t>
            </w:r>
            <w:r w:rsidR="002D036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875" w:type="dxa"/>
            <w:tcBorders>
              <w:bottom w:val="single" w:sz="4" w:space="0" w:color="auto"/>
            </w:tcBorders>
          </w:tcPr>
          <w:p w14:paraId="5550B93E" w14:textId="484CA864" w:rsidR="002D036E" w:rsidRPr="00C815A4" w:rsidRDefault="00415C65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</w:t>
            </w:r>
            <w:r w:rsidR="00A97FD5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0</w:t>
            </w:r>
            <w:r w:rsidR="00AE3A79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3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3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259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B418DB" w:rsidRPr="00B418DB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393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1F5ECC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30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.</w:t>
            </w:r>
            <w:r w:rsidR="00AE3A79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  <w:tc>
          <w:tcPr>
            <w:tcW w:w="3875" w:type="dxa"/>
            <w:tcBorders>
              <w:bottom w:val="single" w:sz="4" w:space="0" w:color="auto"/>
            </w:tcBorders>
          </w:tcPr>
          <w:p w14:paraId="77DDCA31" w14:textId="4B625B53" w:rsidR="002D036E" w:rsidRPr="00C815A4" w:rsidRDefault="00416009" w:rsidP="00C815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5</w:t>
            </w:r>
            <w:r w:rsidR="00396E6C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41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 / </w:t>
            </w:r>
            <w:r w:rsidR="00A97FD5" w:rsidRPr="00A97FD5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4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A97FD5" w:rsidRPr="00A97FD5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878</w:t>
            </w:r>
            <w:r w:rsidR="00B0099D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,</w:t>
            </w:r>
            <w:r w:rsidR="00A97FD5" w:rsidRPr="00A97FD5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 xml:space="preserve">112 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(</w:t>
            </w:r>
            <w:r w:rsidR="002D036E" w:rsidRPr="00C815A4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17.</w:t>
            </w:r>
            <w:r w:rsidR="00A24A86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0</w:t>
            </w:r>
            <w:r w:rsidR="002D036E">
              <w:rPr>
                <w:rFonts w:ascii="Times New Roman" w:eastAsiaTheme="minorHAnsi" w:hAnsi="Times New Roman" w:cs="Times New Roman"/>
                <w:kern w:val="0"/>
                <w:lang w:val="en-US"/>
                <w14:ligatures w14:val="standardContextual"/>
              </w:rPr>
              <w:t>)</w:t>
            </w:r>
          </w:p>
        </w:tc>
      </w:tr>
    </w:tbl>
    <w:p w14:paraId="090B42BA" w14:textId="77777777" w:rsidR="005F1E7A" w:rsidRDefault="005F1E7A" w:rsidP="00C815A4"/>
    <w:sectPr w:rsidR="005F1E7A" w:rsidSect="00BB4DD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E7A"/>
    <w:rsid w:val="000849A2"/>
    <w:rsid w:val="000E0038"/>
    <w:rsid w:val="001131B4"/>
    <w:rsid w:val="00140D5F"/>
    <w:rsid w:val="0015592B"/>
    <w:rsid w:val="001F5ECC"/>
    <w:rsid w:val="002B3B15"/>
    <w:rsid w:val="002B75FF"/>
    <w:rsid w:val="002D036E"/>
    <w:rsid w:val="00383544"/>
    <w:rsid w:val="00396E6C"/>
    <w:rsid w:val="003D6849"/>
    <w:rsid w:val="003E127D"/>
    <w:rsid w:val="00415C65"/>
    <w:rsid w:val="00416009"/>
    <w:rsid w:val="00423E78"/>
    <w:rsid w:val="004467C9"/>
    <w:rsid w:val="00480279"/>
    <w:rsid w:val="005167E2"/>
    <w:rsid w:val="00542753"/>
    <w:rsid w:val="00573985"/>
    <w:rsid w:val="005C26AC"/>
    <w:rsid w:val="005F1E7A"/>
    <w:rsid w:val="006B2C34"/>
    <w:rsid w:val="006D6020"/>
    <w:rsid w:val="006E1910"/>
    <w:rsid w:val="007539A2"/>
    <w:rsid w:val="00762318"/>
    <w:rsid w:val="00781A21"/>
    <w:rsid w:val="007C2D5E"/>
    <w:rsid w:val="00802EFE"/>
    <w:rsid w:val="00854690"/>
    <w:rsid w:val="008B0951"/>
    <w:rsid w:val="008D1D66"/>
    <w:rsid w:val="008F11DA"/>
    <w:rsid w:val="00984439"/>
    <w:rsid w:val="0099056D"/>
    <w:rsid w:val="009A4572"/>
    <w:rsid w:val="009F6C61"/>
    <w:rsid w:val="00A24A86"/>
    <w:rsid w:val="00A84622"/>
    <w:rsid w:val="00A97FD5"/>
    <w:rsid w:val="00AE3A79"/>
    <w:rsid w:val="00AF62C7"/>
    <w:rsid w:val="00B0099D"/>
    <w:rsid w:val="00B20CF2"/>
    <w:rsid w:val="00B35353"/>
    <w:rsid w:val="00B418DB"/>
    <w:rsid w:val="00B45258"/>
    <w:rsid w:val="00B8746C"/>
    <w:rsid w:val="00BB4DD7"/>
    <w:rsid w:val="00BB7715"/>
    <w:rsid w:val="00C059B8"/>
    <w:rsid w:val="00C32D32"/>
    <w:rsid w:val="00C815A4"/>
    <w:rsid w:val="00CA14B0"/>
    <w:rsid w:val="00CD114F"/>
    <w:rsid w:val="00CF6FF8"/>
    <w:rsid w:val="00D67A06"/>
    <w:rsid w:val="00D81D54"/>
    <w:rsid w:val="00E17ED0"/>
    <w:rsid w:val="00FD1505"/>
    <w:rsid w:val="00FE4201"/>
    <w:rsid w:val="00FF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4D2566"/>
  <w15:chartTrackingRefBased/>
  <w15:docId w15:val="{4A2ABB6C-B8C5-46E5-BED7-222BE4903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DD7"/>
    <w:pPr>
      <w:suppressAutoHyphens/>
      <w:autoSpaceDN w:val="0"/>
      <w:spacing w:line="276" w:lineRule="auto"/>
      <w:textAlignment w:val="baseline"/>
    </w:pPr>
    <w:rPr>
      <w:rFonts w:ascii="Aptos" w:eastAsia="Aptos" w:hAnsi="Aptos" w:cs="Arial"/>
      <w:kern w:val="3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5F1E7A"/>
    <w:pPr>
      <w:keepNext/>
      <w:keepLines/>
      <w:suppressAutoHyphens w:val="0"/>
      <w:autoSpaceDN/>
      <w:spacing w:before="360" w:after="80" w:line="278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F1E7A"/>
    <w:pPr>
      <w:keepNext/>
      <w:keepLines/>
      <w:suppressAutoHyphens w:val="0"/>
      <w:autoSpaceDN/>
      <w:spacing w:before="160" w:after="80" w:line="278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F1E7A"/>
    <w:pPr>
      <w:keepNext/>
      <w:keepLines/>
      <w:suppressAutoHyphens w:val="0"/>
      <w:autoSpaceDN/>
      <w:spacing w:before="160" w:after="80" w:line="278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F1E7A"/>
    <w:pPr>
      <w:keepNext/>
      <w:keepLines/>
      <w:suppressAutoHyphens w:val="0"/>
      <w:autoSpaceDN/>
      <w:spacing w:before="80" w:after="40" w:line="278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F1E7A"/>
    <w:pPr>
      <w:keepNext/>
      <w:keepLines/>
      <w:suppressAutoHyphens w:val="0"/>
      <w:autoSpaceDN/>
      <w:spacing w:before="80" w:after="40" w:line="278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F1E7A"/>
    <w:pPr>
      <w:keepNext/>
      <w:keepLines/>
      <w:suppressAutoHyphens w:val="0"/>
      <w:autoSpaceDN/>
      <w:spacing w:before="40" w:after="0" w:line="278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F1E7A"/>
    <w:pPr>
      <w:keepNext/>
      <w:keepLines/>
      <w:suppressAutoHyphens w:val="0"/>
      <w:autoSpaceDN/>
      <w:spacing w:before="40" w:after="0" w:line="278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F1E7A"/>
    <w:pPr>
      <w:keepNext/>
      <w:keepLines/>
      <w:suppressAutoHyphens w:val="0"/>
      <w:autoSpaceDN/>
      <w:spacing w:after="0" w:line="278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F1E7A"/>
    <w:pPr>
      <w:keepNext/>
      <w:keepLines/>
      <w:suppressAutoHyphens w:val="0"/>
      <w:autoSpaceDN/>
      <w:spacing w:after="0" w:line="278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F1E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F1E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F1E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F1E7A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F1E7A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F1E7A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F1E7A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F1E7A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F1E7A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F1E7A"/>
    <w:pPr>
      <w:suppressAutoHyphens w:val="0"/>
      <w:autoSpaceDN/>
      <w:spacing w:after="80" w:line="240" w:lineRule="auto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F1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F1E7A"/>
    <w:pPr>
      <w:numPr>
        <w:ilvl w:val="1"/>
      </w:numPr>
      <w:suppressAutoHyphens w:val="0"/>
      <w:autoSpaceDN/>
      <w:spacing w:line="278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5F1E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F1E7A"/>
    <w:pPr>
      <w:suppressAutoHyphens w:val="0"/>
      <w:autoSpaceDN/>
      <w:spacing w:before="160" w:line="278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5F1E7A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F1E7A"/>
    <w:pPr>
      <w:suppressAutoHyphens w:val="0"/>
      <w:autoSpaceDN/>
      <w:spacing w:line="278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5F1E7A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F1E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78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5F1E7A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F1E7A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C81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9</Words>
  <Characters>1370</Characters>
  <Application>Microsoft Office Word</Application>
  <DocSecurity>0</DocSecurity>
  <Lines>97</Lines>
  <Paragraphs>8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lay Aktuna</dc:creator>
  <cp:keywords/>
  <dc:description/>
  <cp:lastModifiedBy>Atalay Aktuna</cp:lastModifiedBy>
  <cp:revision>5</cp:revision>
  <dcterms:created xsi:type="dcterms:W3CDTF">2025-11-16T21:02:00Z</dcterms:created>
  <dcterms:modified xsi:type="dcterms:W3CDTF">2025-12-16T14:51:00Z</dcterms:modified>
</cp:coreProperties>
</file>